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F6813" w14:textId="6D6CC748" w:rsidR="00942A9C" w:rsidRDefault="00031ABF" w:rsidP="00803665">
      <w:pPr>
        <w:rPr>
          <w:rFonts w:ascii="Arial" w:hAnsi="Arial" w:cs="Arial"/>
          <w:sz w:val="22"/>
          <w:szCs w:val="22"/>
          <w:lang w:val="en-US"/>
        </w:rPr>
      </w:pPr>
      <w:r w:rsidRPr="00427FE9">
        <w:rPr>
          <w:rFonts w:ascii="Arial" w:hAnsi="Arial" w:cs="Arial"/>
          <w:b/>
          <w:sz w:val="22"/>
          <w:szCs w:val="22"/>
          <w:lang w:val="en-US"/>
        </w:rPr>
        <w:t>S1 Appendix</w:t>
      </w:r>
      <w:r w:rsidR="00803665" w:rsidRPr="00427FE9">
        <w:rPr>
          <w:rFonts w:ascii="Arial" w:hAnsi="Arial" w:cs="Arial"/>
          <w:b/>
          <w:sz w:val="22"/>
          <w:szCs w:val="22"/>
          <w:lang w:val="en-US"/>
        </w:rPr>
        <w:t>. Handheld Aspirator</w:t>
      </w:r>
      <w:r w:rsidR="008C2DAC" w:rsidRPr="00427FE9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803665" w:rsidRPr="00427FE9">
        <w:rPr>
          <w:rFonts w:ascii="Arial" w:hAnsi="Arial" w:cs="Arial"/>
          <w:b/>
          <w:sz w:val="22"/>
          <w:szCs w:val="22"/>
          <w:lang w:val="en-US"/>
        </w:rPr>
        <w:t>CDC Light Trap</w:t>
      </w:r>
      <w:r w:rsidR="008C2DAC" w:rsidRPr="00427FE9">
        <w:rPr>
          <w:rFonts w:ascii="Arial" w:hAnsi="Arial" w:cs="Arial"/>
          <w:b/>
          <w:sz w:val="22"/>
          <w:szCs w:val="22"/>
          <w:lang w:val="en-US"/>
        </w:rPr>
        <w:t>, and Field Deployment</w:t>
      </w:r>
    </w:p>
    <w:p w14:paraId="433899B0" w14:textId="77777777" w:rsidR="00942A9C" w:rsidRPr="00427FE9" w:rsidRDefault="00942A9C" w:rsidP="00803665">
      <w:pPr>
        <w:rPr>
          <w:rFonts w:ascii="Arial" w:hAnsi="Arial" w:cs="Arial"/>
          <w:b/>
          <w:sz w:val="22"/>
          <w:szCs w:val="22"/>
          <w:lang w:val="en-US"/>
        </w:rPr>
      </w:pPr>
    </w:p>
    <w:p w14:paraId="51DA427C" w14:textId="77777777" w:rsidR="00803665" w:rsidRPr="00427FE9" w:rsidRDefault="00803665" w:rsidP="00942A9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36"/>
        <w:gridCol w:w="4187"/>
      </w:tblGrid>
      <w:tr w:rsidR="00803665" w:rsidRPr="00427FE9" w14:paraId="26FE7C6C" w14:textId="77777777" w:rsidTr="00742636">
        <w:trPr>
          <w:trHeight w:val="4079"/>
          <w:jc w:val="center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</w:tcBorders>
          </w:tcPr>
          <w:p w14:paraId="3D357360" w14:textId="77777777" w:rsidR="00803665" w:rsidRPr="00427FE9" w:rsidRDefault="00803665" w:rsidP="00B31A1B">
            <w:pPr>
              <w:pStyle w:val="Default"/>
              <w:ind w:firstLine="406"/>
              <w:rPr>
                <w:sz w:val="22"/>
                <w:szCs w:val="22"/>
                <w:lang w:val="en-US"/>
              </w:rPr>
            </w:pPr>
            <w:r w:rsidRPr="00427FE9">
              <w:rPr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6CFF8A5B" wp14:editId="1BD073DB">
                  <wp:extent cx="1977521" cy="2368550"/>
                  <wp:effectExtent l="25400" t="25400" r="29210" b="19050"/>
                  <wp:docPr id="31" name="Picture 31" descr="Macintosh HD:Users:anitaramesh:Desktop:6_Collection_CDC Light_Aspirators cop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Macintosh HD:Users:anitaramesh:Desktop:6_Collection_CDC Light_Aspirators copy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660" t="53657" r="14074" b="12426"/>
                          <a:stretch/>
                        </pic:blipFill>
                        <pic:spPr bwMode="auto">
                          <a:xfrm>
                            <a:off x="0" y="0"/>
                            <a:ext cx="1980269" cy="2371841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980C08" w14:textId="77777777" w:rsidR="00803665" w:rsidRPr="00427FE9" w:rsidRDefault="00803665" w:rsidP="00B31A1B">
            <w:pPr>
              <w:pStyle w:val="Default"/>
              <w:rPr>
                <w:sz w:val="22"/>
                <w:szCs w:val="22"/>
                <w:lang w:val="en-US"/>
              </w:rPr>
            </w:pPr>
          </w:p>
        </w:tc>
        <w:tc>
          <w:tcPr>
            <w:tcW w:w="4187" w:type="dxa"/>
            <w:tcBorders>
              <w:top w:val="single" w:sz="4" w:space="0" w:color="auto"/>
              <w:right w:val="single" w:sz="4" w:space="0" w:color="auto"/>
            </w:tcBorders>
          </w:tcPr>
          <w:p w14:paraId="521266CC" w14:textId="5C9A2720" w:rsidR="00803665" w:rsidRPr="00427FE9" w:rsidRDefault="000F2A6D" w:rsidP="00B31A1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C1C1557" wp14:editId="116BD968">
                  <wp:extent cx="1781150" cy="2368550"/>
                  <wp:effectExtent l="25400" t="25400" r="22860" b="19050"/>
                  <wp:docPr id="1" name="Picture 1" descr="Macintosh HD:Users:anitaramesh:Desktop:CDC Light Trap Bioquip_OFFICIAL_1309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anitaramesh:Desktop:CDC Light Trap Bioquip_OFFICIAL_1309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255" cy="23700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665" w:rsidRPr="00427FE9" w14:paraId="33C26643" w14:textId="77777777" w:rsidTr="00742636">
        <w:trPr>
          <w:trHeight w:val="1626"/>
          <w:jc w:val="center"/>
        </w:trPr>
        <w:tc>
          <w:tcPr>
            <w:tcW w:w="4248" w:type="dxa"/>
            <w:tcBorders>
              <w:left w:val="single" w:sz="4" w:space="0" w:color="auto"/>
            </w:tcBorders>
          </w:tcPr>
          <w:p w14:paraId="0BF80CAF" w14:textId="23A7E775" w:rsidR="00803665" w:rsidRPr="00427FE9" w:rsidRDefault="00FF0D22" w:rsidP="008A60EF">
            <w:pPr>
              <w:pStyle w:val="Default"/>
              <w:ind w:left="424" w:right="72"/>
              <w:rPr>
                <w:b/>
                <w:sz w:val="22"/>
                <w:szCs w:val="22"/>
                <w:lang w:val="en-US"/>
              </w:rPr>
            </w:pPr>
            <w:r w:rsidRPr="00427FE9">
              <w:rPr>
                <w:b/>
                <w:sz w:val="22"/>
                <w:szCs w:val="22"/>
                <w:lang w:val="en-US"/>
              </w:rPr>
              <w:t xml:space="preserve">[A] 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>Handheld Aspirator: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 </w:t>
            </w:r>
            <w:r w:rsidR="008A60EF" w:rsidRPr="00427FE9">
              <w:rPr>
                <w:sz w:val="22"/>
                <w:szCs w:val="22"/>
                <w:lang w:val="en-US"/>
              </w:rPr>
              <w:t>Used in CMC and MMRR studies.</w:t>
            </w:r>
            <w:r w:rsidR="008A60EF">
              <w:rPr>
                <w:sz w:val="22"/>
                <w:szCs w:val="22"/>
                <w:lang w:val="en-US"/>
              </w:rPr>
              <w:t xml:space="preserve"> </w:t>
            </w:r>
            <w:r w:rsidR="00803665" w:rsidRPr="00427FE9">
              <w:rPr>
                <w:sz w:val="22"/>
                <w:szCs w:val="22"/>
                <w:lang w:val="en-US"/>
              </w:rPr>
              <w:t>Plastic base with handles</w:t>
            </w:r>
            <w:r w:rsidR="003B2346" w:rsidRPr="00427FE9">
              <w:rPr>
                <w:sz w:val="22"/>
                <w:szCs w:val="22"/>
                <w:lang w:val="en-US"/>
              </w:rPr>
              <w:t xml:space="preserve"> and 12-V battery-powered fan 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at the top and a long, </w:t>
            </w:r>
            <w:r w:rsidRPr="00427FE9">
              <w:rPr>
                <w:sz w:val="22"/>
                <w:szCs w:val="22"/>
                <w:lang w:val="en-US"/>
              </w:rPr>
              <w:t>aluminum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 body </w:t>
            </w:r>
            <w:r w:rsidR="003B2346" w:rsidRPr="00427FE9">
              <w:rPr>
                <w:sz w:val="22"/>
                <w:szCs w:val="22"/>
                <w:lang w:val="en-US"/>
              </w:rPr>
              <w:t xml:space="preserve">and collection net 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at the bottom </w:t>
            </w:r>
            <w:r w:rsidR="006733E7">
              <w:rPr>
                <w:sz w:val="22"/>
                <w:szCs w:val="22"/>
                <w:lang w:val="en-US"/>
              </w:rPr>
              <w:t>[</w:t>
            </w:r>
            <w:r w:rsidR="00B31A1B" w:rsidRPr="00427FE9">
              <w:rPr>
                <w:sz w:val="22"/>
                <w:szCs w:val="22"/>
                <w:lang w:val="en-US"/>
              </w:rPr>
              <w:t xml:space="preserve">Photo: </w:t>
            </w:r>
            <w:r w:rsidR="00803665" w:rsidRPr="00427FE9">
              <w:rPr>
                <w:sz w:val="22"/>
                <w:szCs w:val="22"/>
                <w:lang w:val="en-US"/>
              </w:rPr>
              <w:t>www.horstarmadilhas.com.br</w:t>
            </w:r>
            <w:r w:rsidR="006733E7">
              <w:rPr>
                <w:sz w:val="22"/>
                <w:szCs w:val="22"/>
                <w:lang w:val="en-US"/>
              </w:rPr>
              <w:t>]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36" w:type="dxa"/>
          </w:tcPr>
          <w:p w14:paraId="460B5A0F" w14:textId="77777777" w:rsidR="00803665" w:rsidRPr="00427FE9" w:rsidRDefault="00803665" w:rsidP="006B65DD">
            <w:pPr>
              <w:pStyle w:val="Default"/>
              <w:rPr>
                <w:sz w:val="22"/>
                <w:szCs w:val="22"/>
                <w:lang w:val="en-US"/>
              </w:rPr>
            </w:pPr>
          </w:p>
        </w:tc>
        <w:tc>
          <w:tcPr>
            <w:tcW w:w="4187" w:type="dxa"/>
            <w:tcBorders>
              <w:right w:val="single" w:sz="4" w:space="0" w:color="auto"/>
            </w:tcBorders>
          </w:tcPr>
          <w:p w14:paraId="3C8ACC0A" w14:textId="7B6730FB" w:rsidR="00803665" w:rsidRPr="00427FE9" w:rsidRDefault="00FF0D22" w:rsidP="008A60EF">
            <w:pPr>
              <w:pStyle w:val="Default"/>
              <w:ind w:right="632"/>
              <w:rPr>
                <w:b/>
                <w:sz w:val="22"/>
                <w:szCs w:val="22"/>
                <w:lang w:val="en-US"/>
              </w:rPr>
            </w:pPr>
            <w:r w:rsidRPr="00427FE9">
              <w:rPr>
                <w:b/>
                <w:sz w:val="22"/>
                <w:szCs w:val="22"/>
                <w:lang w:val="en-US"/>
              </w:rPr>
              <w:t xml:space="preserve">[B] 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>CDC Light Trap: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 </w:t>
            </w:r>
            <w:r w:rsidR="008A60EF" w:rsidRPr="00427FE9">
              <w:rPr>
                <w:sz w:val="22"/>
                <w:szCs w:val="22"/>
                <w:lang w:val="en-US"/>
              </w:rPr>
              <w:t>Used in CMC study only.</w:t>
            </w:r>
            <w:r w:rsidR="008A60EF">
              <w:rPr>
                <w:sz w:val="22"/>
                <w:szCs w:val="22"/>
                <w:lang w:val="en-US"/>
              </w:rPr>
              <w:t xml:space="preserve"> </w:t>
            </w:r>
            <w:r w:rsidR="00B31A1B" w:rsidRPr="00427FE9">
              <w:rPr>
                <w:sz w:val="22"/>
                <w:szCs w:val="22"/>
                <w:lang w:val="en-US"/>
              </w:rPr>
              <w:t xml:space="preserve">Plastic hanging base </w:t>
            </w:r>
            <w:r w:rsidR="00803665" w:rsidRPr="00427FE9">
              <w:rPr>
                <w:sz w:val="22"/>
                <w:szCs w:val="22"/>
                <w:lang w:val="en-US"/>
              </w:rPr>
              <w:t>with light source, battery-</w:t>
            </w:r>
            <w:r w:rsidR="00B31A1B" w:rsidRPr="00427FE9">
              <w:rPr>
                <w:sz w:val="22"/>
                <w:szCs w:val="22"/>
                <w:lang w:val="en-US"/>
              </w:rPr>
              <w:t xml:space="preserve"> 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powered fan, </w:t>
            </w:r>
            <w:r w:rsidR="003B2346" w:rsidRPr="00427FE9">
              <w:rPr>
                <w:sz w:val="22"/>
                <w:szCs w:val="22"/>
                <w:lang w:val="en-US"/>
              </w:rPr>
              <w:t xml:space="preserve">and </w:t>
            </w:r>
            <w:r w:rsidR="00803665" w:rsidRPr="00427FE9">
              <w:rPr>
                <w:sz w:val="22"/>
                <w:szCs w:val="22"/>
                <w:lang w:val="en-US"/>
              </w:rPr>
              <w:t>trap</w:t>
            </w:r>
            <w:r w:rsidR="003B2346" w:rsidRPr="00427FE9">
              <w:rPr>
                <w:sz w:val="22"/>
                <w:szCs w:val="22"/>
                <w:lang w:val="en-US"/>
              </w:rPr>
              <w:t xml:space="preserve"> at the top and a</w:t>
            </w:r>
            <w:r w:rsidR="00803665" w:rsidRPr="00427FE9">
              <w:rPr>
                <w:sz w:val="22"/>
                <w:szCs w:val="22"/>
                <w:lang w:val="en-US"/>
              </w:rPr>
              <w:t xml:space="preserve"> collection net </w:t>
            </w:r>
            <w:r w:rsidR="003B2346" w:rsidRPr="00427FE9">
              <w:rPr>
                <w:sz w:val="22"/>
                <w:szCs w:val="22"/>
                <w:lang w:val="en-US"/>
              </w:rPr>
              <w:t xml:space="preserve">at the bottom </w:t>
            </w:r>
            <w:r w:rsidR="006733E7">
              <w:rPr>
                <w:sz w:val="22"/>
                <w:szCs w:val="22"/>
                <w:lang w:val="en-US"/>
              </w:rPr>
              <w:t>[</w:t>
            </w:r>
            <w:r w:rsidR="006733E7" w:rsidRPr="00BD597E">
              <w:rPr>
                <w:sz w:val="22"/>
                <w:szCs w:val="22"/>
                <w:lang w:val="en-US"/>
              </w:rPr>
              <w:t xml:space="preserve">Photo: </w:t>
            </w:r>
            <w:r w:rsidR="008A60EF" w:rsidRPr="00BD597E">
              <w:rPr>
                <w:sz w:val="22"/>
                <w:szCs w:val="22"/>
                <w:lang w:val="en-US"/>
              </w:rPr>
              <w:t>https://www.bioquip.com</w:t>
            </w:r>
            <w:r w:rsidR="006733E7">
              <w:rPr>
                <w:sz w:val="22"/>
                <w:szCs w:val="22"/>
                <w:lang w:val="en-US"/>
              </w:rPr>
              <w:t>]</w:t>
            </w:r>
            <w:r w:rsidR="006733E7" w:rsidRPr="00427FE9">
              <w:rPr>
                <w:sz w:val="22"/>
                <w:szCs w:val="22"/>
                <w:lang w:val="en-US"/>
              </w:rPr>
              <w:t xml:space="preserve">. </w:t>
            </w:r>
          </w:p>
        </w:tc>
      </w:tr>
      <w:tr w:rsidR="00803665" w:rsidRPr="00427FE9" w14:paraId="1AAE2613" w14:textId="77777777" w:rsidTr="00B31A1B">
        <w:trPr>
          <w:trHeight w:val="848"/>
          <w:jc w:val="center"/>
        </w:trPr>
        <w:tc>
          <w:tcPr>
            <w:tcW w:w="867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7DE587E" w14:textId="77777777" w:rsidR="00B31A1B" w:rsidRPr="00427FE9" w:rsidRDefault="00B31A1B" w:rsidP="006B65DD">
            <w:pPr>
              <w:pStyle w:val="Default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43D9EEE2" w14:textId="77777777" w:rsidR="00803665" w:rsidRPr="00427FE9" w:rsidRDefault="00803665" w:rsidP="006B65DD">
            <w:pPr>
              <w:pStyle w:val="Default"/>
              <w:jc w:val="center"/>
              <w:rPr>
                <w:b/>
                <w:sz w:val="22"/>
                <w:szCs w:val="22"/>
                <w:highlight w:val="cyan"/>
                <w:lang w:val="en-US"/>
              </w:rPr>
            </w:pPr>
            <w:r w:rsidRPr="00427FE9">
              <w:rPr>
                <w:b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1DC079FC" wp14:editId="006FC1AD">
                  <wp:extent cx="4451350" cy="2886500"/>
                  <wp:effectExtent l="19050" t="19050" r="25400" b="28575"/>
                  <wp:docPr id="11" name="Picture 11" descr="Macintosh HD:Users:anitaramesh:Desktop:IMG_202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anitaramesh:Desktop:IMG_202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27" b="9809"/>
                          <a:stretch/>
                        </pic:blipFill>
                        <pic:spPr bwMode="auto">
                          <a:xfrm>
                            <a:off x="0" y="0"/>
                            <a:ext cx="4473096" cy="2900601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65DD" w:rsidRPr="00427FE9" w14:paraId="4E77FFC4" w14:textId="77777777" w:rsidTr="00B31A1B">
        <w:trPr>
          <w:trHeight w:val="609"/>
          <w:jc w:val="center"/>
        </w:trPr>
        <w:tc>
          <w:tcPr>
            <w:tcW w:w="867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84F5652" w14:textId="77777777" w:rsidR="006733E7" w:rsidRDefault="006733E7" w:rsidP="008C2DAC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       </w:t>
            </w:r>
            <w:r w:rsidR="006B65DD" w:rsidRPr="00427FE9">
              <w:rPr>
                <w:b/>
                <w:sz w:val="22"/>
                <w:szCs w:val="22"/>
                <w:lang w:val="en-US"/>
              </w:rPr>
              <w:t xml:space="preserve">[C] Mosquito 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>Collection in the Fiel</w:t>
            </w:r>
            <w:r w:rsidR="006B65DD" w:rsidRPr="00427FE9">
              <w:rPr>
                <w:b/>
                <w:sz w:val="22"/>
                <w:szCs w:val="22"/>
                <w:lang w:val="en-US"/>
              </w:rPr>
              <w:t>d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 xml:space="preserve">: </w:t>
            </w:r>
            <w:r w:rsidR="008C2DAC" w:rsidRPr="00427FE9">
              <w:rPr>
                <w:sz w:val="22"/>
                <w:szCs w:val="22"/>
                <w:lang w:val="en-US"/>
              </w:rPr>
              <w:t>Study area and</w:t>
            </w:r>
            <w:r w:rsidR="006B65DD" w:rsidRPr="00427FE9">
              <w:rPr>
                <w:sz w:val="22"/>
                <w:szCs w:val="22"/>
                <w:lang w:val="en-US"/>
              </w:rPr>
              <w:t xml:space="preserve"> handheld aspirator</w:t>
            </w:r>
            <w:r w:rsidR="008C2DAC" w:rsidRPr="00427FE9">
              <w:rPr>
                <w:sz w:val="22"/>
                <w:szCs w:val="22"/>
                <w:lang w:val="en-US"/>
              </w:rPr>
              <w:t xml:space="preserve"> </w:t>
            </w:r>
            <w:r w:rsidR="006B65DD" w:rsidRPr="00427FE9">
              <w:rPr>
                <w:sz w:val="22"/>
                <w:szCs w:val="22"/>
                <w:lang w:val="en-US"/>
              </w:rPr>
              <w:t>size</w:t>
            </w:r>
            <w:r w:rsidR="008C2DAC" w:rsidRPr="00427FE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</w:p>
          <w:p w14:paraId="3E0E87AE" w14:textId="24F4E985" w:rsidR="00B31A1B" w:rsidRPr="00427FE9" w:rsidRDefault="006733E7" w:rsidP="008C2DAC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</w:t>
            </w:r>
            <w:proofErr w:type="gramStart"/>
            <w:r w:rsidR="008C2DAC" w:rsidRPr="00427FE9">
              <w:rPr>
                <w:sz w:val="22"/>
                <w:szCs w:val="22"/>
                <w:lang w:val="en-US"/>
              </w:rPr>
              <w:t>relative</w:t>
            </w:r>
            <w:proofErr w:type="gramEnd"/>
            <w:r w:rsidR="008C2DAC" w:rsidRPr="00427FE9">
              <w:rPr>
                <w:sz w:val="22"/>
                <w:szCs w:val="22"/>
                <w:lang w:val="en-US"/>
              </w:rPr>
              <w:t xml:space="preserve"> to field workers</w:t>
            </w:r>
            <w:r w:rsidR="006B65DD" w:rsidRPr="00427FE9">
              <w:rPr>
                <w:sz w:val="22"/>
                <w:szCs w:val="22"/>
                <w:lang w:val="en-US"/>
              </w:rPr>
              <w:t>.</w:t>
            </w:r>
            <w:r w:rsidR="008C2DAC" w:rsidRPr="00427FE9">
              <w:rPr>
                <w:sz w:val="22"/>
                <w:szCs w:val="22"/>
                <w:lang w:val="en-US"/>
              </w:rPr>
              <w:t xml:space="preserve"> [Photo: Anita Ramesh, LSHTM and IAM/FIOCRUZ]</w:t>
            </w:r>
          </w:p>
        </w:tc>
      </w:tr>
      <w:tr w:rsidR="00803665" w:rsidRPr="00427FE9" w14:paraId="216F1D94" w14:textId="77777777" w:rsidTr="00B31A1B">
        <w:trPr>
          <w:trHeight w:val="609"/>
          <w:jc w:val="center"/>
        </w:trPr>
        <w:tc>
          <w:tcPr>
            <w:tcW w:w="867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243C" w14:textId="61D92F8D" w:rsidR="006733E7" w:rsidRDefault="006733E7" w:rsidP="008C2DAC">
            <w:pPr>
              <w:pStyle w:val="Default"/>
              <w:rPr>
                <w:b/>
                <w:sz w:val="22"/>
                <w:szCs w:val="22"/>
                <w:lang w:val="en-US"/>
              </w:rPr>
            </w:pPr>
          </w:p>
          <w:p w14:paraId="64022A62" w14:textId="77777777" w:rsidR="009B5BB1" w:rsidRDefault="009B5BB1" w:rsidP="008C2DAC">
            <w:pPr>
              <w:pStyle w:val="Default"/>
              <w:rPr>
                <w:b/>
                <w:sz w:val="22"/>
                <w:szCs w:val="22"/>
                <w:lang w:val="en-US"/>
              </w:rPr>
            </w:pPr>
          </w:p>
          <w:p w14:paraId="25F775CE" w14:textId="5EC69A43" w:rsidR="00803665" w:rsidRPr="00427FE9" w:rsidRDefault="00044DF9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g.</w:t>
            </w:r>
            <w:r w:rsidRPr="00427FE9">
              <w:rPr>
                <w:b/>
                <w:sz w:val="22"/>
                <w:szCs w:val="22"/>
                <w:lang w:val="en-US"/>
              </w:rPr>
              <w:t xml:space="preserve"> 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 xml:space="preserve">A1. 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 xml:space="preserve">[A] 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 xml:space="preserve">Handheld </w:t>
            </w:r>
            <w:r w:rsidR="009B5BB1">
              <w:rPr>
                <w:b/>
                <w:sz w:val="22"/>
                <w:szCs w:val="22"/>
                <w:lang w:val="en-US"/>
              </w:rPr>
              <w:t>A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 xml:space="preserve">spirator </w:t>
            </w:r>
            <w:r w:rsidR="0060084A">
              <w:rPr>
                <w:b/>
                <w:sz w:val="22"/>
                <w:szCs w:val="22"/>
                <w:lang w:val="en-US"/>
              </w:rPr>
              <w:t>(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>CMC and MMRR</w:t>
            </w:r>
            <w:r w:rsidR="0060084A">
              <w:rPr>
                <w:b/>
                <w:sz w:val="22"/>
                <w:szCs w:val="22"/>
                <w:lang w:val="en-US"/>
              </w:rPr>
              <w:t>)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 xml:space="preserve">; [B] 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 xml:space="preserve">CDC </w:t>
            </w:r>
            <w:r w:rsidR="009B5BB1">
              <w:rPr>
                <w:b/>
                <w:sz w:val="22"/>
                <w:szCs w:val="22"/>
                <w:lang w:val="en-US"/>
              </w:rPr>
              <w:t>L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 xml:space="preserve">ight </w:t>
            </w:r>
            <w:r w:rsidR="009B5BB1">
              <w:rPr>
                <w:b/>
                <w:sz w:val="22"/>
                <w:szCs w:val="22"/>
                <w:lang w:val="en-US"/>
              </w:rPr>
              <w:t>T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 xml:space="preserve">rap </w:t>
            </w:r>
            <w:r w:rsidR="0060084A">
              <w:rPr>
                <w:b/>
                <w:sz w:val="22"/>
                <w:szCs w:val="22"/>
                <w:lang w:val="en-US"/>
              </w:rPr>
              <w:t>(</w:t>
            </w:r>
            <w:r w:rsidR="00803665" w:rsidRPr="00427FE9">
              <w:rPr>
                <w:b/>
                <w:sz w:val="22"/>
                <w:szCs w:val="22"/>
                <w:lang w:val="en-US"/>
              </w:rPr>
              <w:t>CMC</w:t>
            </w:r>
            <w:r w:rsidR="0060084A">
              <w:rPr>
                <w:b/>
                <w:sz w:val="22"/>
                <w:szCs w:val="22"/>
                <w:lang w:val="en-US"/>
              </w:rPr>
              <w:t>)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 xml:space="preserve">; [C] </w:t>
            </w:r>
            <w:r w:rsidR="009B5BB1">
              <w:rPr>
                <w:b/>
                <w:sz w:val="22"/>
                <w:szCs w:val="22"/>
                <w:lang w:val="en-US"/>
              </w:rPr>
              <w:t>F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 xml:space="preserve">ield </w:t>
            </w:r>
            <w:r w:rsidR="009B5BB1">
              <w:rPr>
                <w:b/>
                <w:sz w:val="22"/>
                <w:szCs w:val="22"/>
                <w:lang w:val="en-US"/>
              </w:rPr>
              <w:t>D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 xml:space="preserve">eployment of </w:t>
            </w:r>
            <w:r w:rsidR="009B5BB1">
              <w:rPr>
                <w:b/>
                <w:sz w:val="22"/>
                <w:szCs w:val="22"/>
                <w:lang w:val="en-US"/>
              </w:rPr>
              <w:t>H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 xml:space="preserve">andheld </w:t>
            </w:r>
            <w:r w:rsidR="009B5BB1">
              <w:rPr>
                <w:b/>
                <w:sz w:val="22"/>
                <w:szCs w:val="22"/>
                <w:lang w:val="en-US"/>
              </w:rPr>
              <w:t>A</w:t>
            </w:r>
            <w:r w:rsidR="00DD1F97" w:rsidRPr="00427FE9">
              <w:rPr>
                <w:b/>
                <w:sz w:val="22"/>
                <w:szCs w:val="22"/>
                <w:lang w:val="en-US"/>
              </w:rPr>
              <w:t>spirator</w:t>
            </w:r>
            <w:r w:rsidR="008C2DAC" w:rsidRPr="00427FE9">
              <w:rPr>
                <w:b/>
                <w:sz w:val="22"/>
                <w:szCs w:val="22"/>
                <w:lang w:val="en-US"/>
              </w:rPr>
              <w:t>.</w:t>
            </w:r>
          </w:p>
        </w:tc>
      </w:tr>
    </w:tbl>
    <w:p w14:paraId="52C67906" w14:textId="77777777" w:rsidR="002E0336" w:rsidRDefault="002E0336" w:rsidP="00942A9C">
      <w:pPr>
        <w:rPr>
          <w:rFonts w:ascii="Arial" w:hAnsi="Arial" w:cs="Arial"/>
          <w:b/>
          <w:sz w:val="22"/>
          <w:szCs w:val="22"/>
          <w:lang w:val="en-US"/>
        </w:rPr>
      </w:pPr>
    </w:p>
    <w:p w14:paraId="24396D71" w14:textId="14406A7F" w:rsidR="00DD1F97" w:rsidRPr="005E6138" w:rsidRDefault="00DD1F97" w:rsidP="007E284B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DD1F97" w:rsidRPr="005E6138" w:rsidSect="00B31A1B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ita Ramesh">
    <w15:presenceInfo w15:providerId="AD" w15:userId="S-1-5-21-1149302403-3944600604-1635044949-34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3A4"/>
    <w:rsid w:val="00031ABF"/>
    <w:rsid w:val="00044DF9"/>
    <w:rsid w:val="000A43BE"/>
    <w:rsid w:val="000F2A6D"/>
    <w:rsid w:val="001276B6"/>
    <w:rsid w:val="00141DD0"/>
    <w:rsid w:val="00143575"/>
    <w:rsid w:val="0020255E"/>
    <w:rsid w:val="002711AF"/>
    <w:rsid w:val="00275225"/>
    <w:rsid w:val="002E0336"/>
    <w:rsid w:val="0035284B"/>
    <w:rsid w:val="003A7CEF"/>
    <w:rsid w:val="003B2346"/>
    <w:rsid w:val="00427FE9"/>
    <w:rsid w:val="004301E4"/>
    <w:rsid w:val="00443B2B"/>
    <w:rsid w:val="0047790C"/>
    <w:rsid w:val="004A030D"/>
    <w:rsid w:val="00520926"/>
    <w:rsid w:val="005E6138"/>
    <w:rsid w:val="0060084A"/>
    <w:rsid w:val="006733E7"/>
    <w:rsid w:val="006972D5"/>
    <w:rsid w:val="006B65DD"/>
    <w:rsid w:val="006C26A6"/>
    <w:rsid w:val="0072307E"/>
    <w:rsid w:val="00742636"/>
    <w:rsid w:val="00760B07"/>
    <w:rsid w:val="007B2635"/>
    <w:rsid w:val="007C76DE"/>
    <w:rsid w:val="007E284B"/>
    <w:rsid w:val="008034BC"/>
    <w:rsid w:val="00803665"/>
    <w:rsid w:val="00845D44"/>
    <w:rsid w:val="0085445B"/>
    <w:rsid w:val="008A60EF"/>
    <w:rsid w:val="008C2DAC"/>
    <w:rsid w:val="009001D3"/>
    <w:rsid w:val="00942A9C"/>
    <w:rsid w:val="009841F5"/>
    <w:rsid w:val="009B5BB1"/>
    <w:rsid w:val="009E42A1"/>
    <w:rsid w:val="009F0372"/>
    <w:rsid w:val="00A42FD6"/>
    <w:rsid w:val="00A74BCD"/>
    <w:rsid w:val="00A94B6E"/>
    <w:rsid w:val="00AA2F03"/>
    <w:rsid w:val="00AE2CE1"/>
    <w:rsid w:val="00B31A1B"/>
    <w:rsid w:val="00B54463"/>
    <w:rsid w:val="00B809F9"/>
    <w:rsid w:val="00BD597E"/>
    <w:rsid w:val="00BD71C1"/>
    <w:rsid w:val="00BE5188"/>
    <w:rsid w:val="00C159B8"/>
    <w:rsid w:val="00C63471"/>
    <w:rsid w:val="00CA73A4"/>
    <w:rsid w:val="00D8574A"/>
    <w:rsid w:val="00DA6517"/>
    <w:rsid w:val="00DD1F97"/>
    <w:rsid w:val="00E63CFA"/>
    <w:rsid w:val="00E931F5"/>
    <w:rsid w:val="00EE70D9"/>
    <w:rsid w:val="00F35E74"/>
    <w:rsid w:val="00F419EB"/>
    <w:rsid w:val="00FE0402"/>
    <w:rsid w:val="00FE54E0"/>
    <w:rsid w:val="00FF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60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73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3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A73A4"/>
  </w:style>
  <w:style w:type="character" w:customStyle="1" w:styleId="CommentTextChar">
    <w:name w:val="Comment Text Char"/>
    <w:basedOn w:val="DefaultParagraphFont"/>
    <w:link w:val="CommentText"/>
    <w:rsid w:val="00CA73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3A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3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A4"/>
    <w:rPr>
      <w:rFonts w:ascii="Segoe UI" w:eastAsia="Times New Roman" w:hAnsi="Segoe UI" w:cs="Segoe UI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8036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D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8A60E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73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3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A73A4"/>
  </w:style>
  <w:style w:type="character" w:customStyle="1" w:styleId="CommentTextChar">
    <w:name w:val="Comment Text Char"/>
    <w:basedOn w:val="DefaultParagraphFont"/>
    <w:link w:val="CommentText"/>
    <w:rsid w:val="00CA73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3A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3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A4"/>
    <w:rPr>
      <w:rFonts w:ascii="Segoe UI" w:eastAsia="Times New Roman" w:hAnsi="Segoe UI" w:cs="Segoe UI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8036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D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8A60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Ramesh</dc:creator>
  <cp:keywords/>
  <dc:description/>
  <cp:lastModifiedBy>ANITA RAMESH</cp:lastModifiedBy>
  <cp:revision>3</cp:revision>
  <dcterms:created xsi:type="dcterms:W3CDTF">2018-09-25T20:13:00Z</dcterms:created>
  <dcterms:modified xsi:type="dcterms:W3CDTF">2018-09-25T20:15:00Z</dcterms:modified>
</cp:coreProperties>
</file>